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26E9B" w14:textId="77777777" w:rsidR="00BE2277" w:rsidRPr="008545FD" w:rsidRDefault="00BE2277" w:rsidP="00BE2277">
      <w:pPr>
        <w:spacing w:before="240" w:line="360" w:lineRule="auto"/>
        <w:rPr>
          <w:rFonts w:ascii="Times New Roman" w:hAnsi="Times New Roman" w:cs="Times New Roman"/>
          <w:b/>
          <w:bCs/>
          <w:szCs w:val="21"/>
        </w:rPr>
      </w:pPr>
      <w:r w:rsidRPr="008545FD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</w:t>
      </w:r>
    </w:p>
    <w:p w14:paraId="4499EFC6" w14:textId="6D31FC3C" w:rsidR="00BE2277" w:rsidRPr="007B16F5" w:rsidRDefault="00BE2277" w:rsidP="00BE2277">
      <w:pPr>
        <w:spacing w:before="24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8545FD">
        <w:rPr>
          <w:rFonts w:ascii="Times New Roman" w:hAnsi="Times New Roman" w:cs="Times New Roman"/>
          <w:b/>
          <w:bCs/>
          <w:szCs w:val="21"/>
        </w:rPr>
        <w:t xml:space="preserve">Differentially expressed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pi</w:t>
      </w:r>
      <w:r w:rsidRPr="008545FD">
        <w:rPr>
          <w:rFonts w:ascii="Times New Roman" w:hAnsi="Times New Roman" w:cs="Times New Roman"/>
          <w:b/>
          <w:bCs/>
          <w:szCs w:val="21"/>
        </w:rPr>
        <w:t>RNAs</w:t>
      </w:r>
      <w:proofErr w:type="spellEnd"/>
      <w:r w:rsidRPr="008545FD">
        <w:rPr>
          <w:rFonts w:ascii="Times New Roman" w:hAnsi="Times New Roman" w:cs="Times New Roman"/>
          <w:b/>
          <w:bCs/>
          <w:szCs w:val="21"/>
        </w:rPr>
        <w:t xml:space="preserve"> detected </w:t>
      </w:r>
      <w:r w:rsidR="00AE4C0A">
        <w:rPr>
          <w:rFonts w:ascii="Times New Roman" w:hAnsi="Times New Roman" w:cs="Times New Roman" w:hint="eastAsia"/>
          <w:b/>
          <w:bCs/>
          <w:szCs w:val="21"/>
        </w:rPr>
        <w:t>by</w:t>
      </w:r>
      <w:r w:rsidR="00AE4C0A">
        <w:rPr>
          <w:rFonts w:ascii="Times New Roman" w:hAnsi="Times New Roman" w:cs="Times New Roman"/>
          <w:b/>
          <w:bCs/>
          <w:szCs w:val="21"/>
        </w:rPr>
        <w:t xml:space="preserve"> </w:t>
      </w:r>
      <w:r w:rsidR="00AE4C0A" w:rsidRPr="00AE4C0A">
        <w:rPr>
          <w:rFonts w:ascii="Times New Roman" w:hAnsi="Times New Roman" w:cs="Times New Roman"/>
          <w:b/>
          <w:bCs/>
          <w:szCs w:val="21"/>
        </w:rPr>
        <w:t>Small RNA sequencing</w:t>
      </w:r>
      <w:r w:rsidR="00AE4C0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545FD">
        <w:rPr>
          <w:rFonts w:ascii="Times New Roman" w:hAnsi="Times New Roman" w:cs="Times New Roman"/>
          <w:b/>
          <w:bCs/>
          <w:szCs w:val="21"/>
        </w:rPr>
        <w:t>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cc</w:t>
      </w:r>
      <w:r w:rsidRPr="008545FD">
        <w:rPr>
          <w:rFonts w:ascii="Times New Roman" w:hAnsi="Times New Roman" w:cs="Times New Roman"/>
          <w:b/>
          <w:bCs/>
          <w:szCs w:val="21"/>
        </w:rPr>
        <w:t>RCC</w:t>
      </w:r>
      <w:proofErr w:type="spellEnd"/>
      <w:r w:rsidRPr="008545FD">
        <w:rPr>
          <w:rFonts w:ascii="Times New Roman" w:hAnsi="Times New Roman" w:cs="Times New Roman"/>
          <w:b/>
          <w:bCs/>
          <w:szCs w:val="21"/>
        </w:rPr>
        <w:t xml:space="preserve"> tissues and matched adjacent normal renal tissues</w:t>
      </w:r>
      <w:r w:rsidR="00CF6B1A">
        <w:rPr>
          <w:rFonts w:ascii="Times New Roman" w:hAnsi="Times New Roman" w:cs="Times New Roman"/>
          <w:b/>
          <w:bCs/>
          <w:szCs w:val="21"/>
        </w:rPr>
        <w:t xml:space="preserve"> </w:t>
      </w:r>
      <w:r w:rsidR="00CF6B1A" w:rsidRPr="00CF6B1A">
        <w:rPr>
          <w:rFonts w:ascii="Times New Roman" w:hAnsi="Times New Roman" w:cs="Times New Roman"/>
          <w:b/>
          <w:bCs/>
          <w:szCs w:val="21"/>
        </w:rPr>
        <w:t>(fold-changes ≥ 2 and P value &lt; 0.05)</w:t>
      </w:r>
      <w:r w:rsidRPr="008545FD">
        <w:rPr>
          <w:rFonts w:ascii="Times New Roman" w:hAnsi="Times New Roman" w:cs="Times New Roman"/>
          <w:b/>
          <w:bCs/>
          <w:szCs w:val="21"/>
        </w:rPr>
        <w:t>.</w:t>
      </w:r>
      <w:r w:rsidRPr="007B16F5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7B16F5">
        <w:rPr>
          <w:rFonts w:ascii="Times New Roman" w:hAnsi="Times New Roman" w:cs="Times New Roman"/>
          <w:szCs w:val="21"/>
        </w:rPr>
        <w:t>baseMean</w:t>
      </w:r>
      <w:proofErr w:type="spellEnd"/>
      <w:r w:rsidRPr="007B16F5">
        <w:rPr>
          <w:rFonts w:ascii="Times New Roman" w:hAnsi="Times New Roman" w:cs="Times New Roman"/>
          <w:szCs w:val="21"/>
        </w:rPr>
        <w:t>: mean of normalized counts for all samples</w:t>
      </w:r>
      <w:r w:rsidRPr="007B16F5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7B16F5">
        <w:rPr>
          <w:rFonts w:ascii="Times New Roman" w:hAnsi="Times New Roman" w:cs="Times New Roman"/>
          <w:szCs w:val="21"/>
        </w:rPr>
        <w:t>log2FoldChange: log2 fold change</w:t>
      </w:r>
      <w:r w:rsidRPr="007B16F5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B16F5">
        <w:rPr>
          <w:rFonts w:ascii="Times New Roman" w:hAnsi="Times New Roman" w:cs="Times New Roman"/>
          <w:szCs w:val="21"/>
        </w:rPr>
        <w:t>lfcSE</w:t>
      </w:r>
      <w:proofErr w:type="spellEnd"/>
      <w:r w:rsidRPr="007B16F5">
        <w:rPr>
          <w:rFonts w:ascii="Times New Roman" w:hAnsi="Times New Roman" w:cs="Times New Roman"/>
          <w:szCs w:val="21"/>
        </w:rPr>
        <w:t>: standard error</w:t>
      </w:r>
      <w:r w:rsidRPr="007B16F5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B16F5">
        <w:rPr>
          <w:rFonts w:ascii="Times New Roman" w:hAnsi="Times New Roman" w:cs="Times New Roman"/>
          <w:szCs w:val="21"/>
        </w:rPr>
        <w:t>pvalue</w:t>
      </w:r>
      <w:proofErr w:type="spellEnd"/>
      <w:r w:rsidRPr="007B16F5">
        <w:rPr>
          <w:rFonts w:ascii="Times New Roman" w:hAnsi="Times New Roman" w:cs="Times New Roman"/>
          <w:szCs w:val="21"/>
        </w:rPr>
        <w:t>: Wald test p-value</w:t>
      </w:r>
      <w:r w:rsidRPr="007B16F5">
        <w:rPr>
          <w:rFonts w:ascii="Times New Roman" w:hAnsi="Times New Roman" w:cs="Times New Roman" w:hint="eastAsia"/>
          <w:szCs w:val="21"/>
        </w:rPr>
        <w:t>;</w:t>
      </w:r>
      <w:r w:rsidRPr="007B16F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B16F5">
        <w:rPr>
          <w:rFonts w:ascii="Times New Roman" w:hAnsi="Times New Roman" w:cs="Times New Roman"/>
          <w:szCs w:val="21"/>
        </w:rPr>
        <w:t>padj</w:t>
      </w:r>
      <w:proofErr w:type="spellEnd"/>
      <w:r w:rsidRPr="007B16F5">
        <w:rPr>
          <w:rFonts w:ascii="Times New Roman" w:hAnsi="Times New Roman" w:cs="Times New Roman"/>
          <w:szCs w:val="21"/>
        </w:rPr>
        <w:t>: BH adjusted p-values)</w:t>
      </w:r>
    </w:p>
    <w:tbl>
      <w:tblPr>
        <w:tblW w:w="7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316"/>
        <w:gridCol w:w="1616"/>
        <w:gridCol w:w="1316"/>
        <w:gridCol w:w="1316"/>
        <w:gridCol w:w="1316"/>
      </w:tblGrid>
      <w:tr w:rsidR="00BE2277" w:rsidRPr="007B16F5" w14:paraId="7726F7AA" w14:textId="77777777" w:rsidTr="001051B3">
        <w:trPr>
          <w:trHeight w:val="524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9052F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CBI number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BCCF933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80D6F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B16F5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log2FoldChange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C3BFD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A3431D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16F5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PV</w:t>
            </w: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52AF96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B16F5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</w:tr>
      <w:tr w:rsidR="00BE2277" w:rsidRPr="007B16F5" w14:paraId="545DA39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F81D5C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081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8B1BC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65735222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B5747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473879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041C48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11417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1D844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6090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69513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9709533</w:t>
            </w:r>
          </w:p>
        </w:tc>
      </w:tr>
      <w:tr w:rsidR="00BE2277" w:rsidRPr="007B16F5" w14:paraId="2EC65FFA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5AA8C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53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0AE0D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0469312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5FA70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84903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9800C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19680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638DF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81013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4A204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1646055</w:t>
            </w:r>
          </w:p>
        </w:tc>
      </w:tr>
      <w:tr w:rsidR="00BE2277" w:rsidRPr="007B16F5" w14:paraId="2F45254B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5CB52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133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9EE0B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613276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1F281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2082072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50E38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30859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835733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623042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92795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58794969</w:t>
            </w:r>
          </w:p>
        </w:tc>
      </w:tr>
      <w:tr w:rsidR="00BE2277" w:rsidRPr="007B16F5" w14:paraId="340E099E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B4744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837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DEA7C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610279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D8710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741425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1745E7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50322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5A293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304783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5ED1A1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52606408</w:t>
            </w:r>
          </w:p>
        </w:tc>
      </w:tr>
      <w:tr w:rsidR="00BE2277" w:rsidRPr="007B16F5" w14:paraId="138BB6B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93CD84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531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3FEFA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995555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D8F9E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482481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F8343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36179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F8E4D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70233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27026C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2328826</w:t>
            </w:r>
          </w:p>
        </w:tc>
      </w:tr>
      <w:tr w:rsidR="00BE2277" w:rsidRPr="007B16F5" w14:paraId="2815E01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ED8D4D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141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52C8B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8.5191494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EB1D8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916551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D87FF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17383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B2CC6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0572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35752F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657087</w:t>
            </w:r>
          </w:p>
        </w:tc>
      </w:tr>
      <w:tr w:rsidR="00BE2277" w:rsidRPr="007B16F5" w14:paraId="35CB22D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4375F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74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11CF9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0429288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5495A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793550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FF5AA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185199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44964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2520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B46CA4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1759545</w:t>
            </w:r>
          </w:p>
        </w:tc>
      </w:tr>
      <w:tr w:rsidR="00BE2277" w:rsidRPr="007B16F5" w14:paraId="23846BDF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04878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100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CFC4F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.784378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C52FA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B16F5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1</w:t>
            </w: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.7629527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C1B1F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42889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D4650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20E-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35C99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345446</w:t>
            </w:r>
          </w:p>
        </w:tc>
      </w:tr>
      <w:tr w:rsidR="00BE2277" w:rsidRPr="007B16F5" w14:paraId="52691C85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2B09B4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368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20010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2864485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D3493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385914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ABE81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242642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F3ADF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74175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65E75A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BE2277" w:rsidRPr="007B16F5" w14:paraId="750C24A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77F65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064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31D07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156985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16C71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286940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E1564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252841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3B7210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5079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37BF252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BE2277" w:rsidRPr="007B16F5" w14:paraId="0E9EF49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E6239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335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F0D98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.6088366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D629B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669797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0B669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12467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6B742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21187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5449C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690426</w:t>
            </w:r>
          </w:p>
        </w:tc>
      </w:tr>
      <w:tr w:rsidR="00BE2277" w:rsidRPr="007B16F5" w14:paraId="3647D7BB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1A1F9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0326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3AE2C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3.4377245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1B075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868042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F4BE8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05266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3D8CB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53146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4D371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73996689</w:t>
            </w:r>
          </w:p>
        </w:tc>
      </w:tr>
      <w:tr w:rsidR="00BE2277" w:rsidRPr="007B16F5" w14:paraId="6AADF5D7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2C015D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490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C3D443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312718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6F06D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792708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67230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38771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B890B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87086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95E63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9989263</w:t>
            </w:r>
          </w:p>
        </w:tc>
      </w:tr>
      <w:tr w:rsidR="00BE2277" w:rsidRPr="007B16F5" w14:paraId="60BFFF8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BD30D8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230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078BF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.6251742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92214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5883312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12AB3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91449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3FD08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07704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2E7EB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14673141</w:t>
            </w:r>
          </w:p>
        </w:tc>
      </w:tr>
      <w:tr w:rsidR="00BE2277" w:rsidRPr="007B16F5" w14:paraId="3505FC4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B9ED93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454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7DC07F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.528889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29F68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515643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E37F8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47912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A0E3E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47270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5481D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4385296</w:t>
            </w:r>
          </w:p>
        </w:tc>
      </w:tr>
      <w:tr w:rsidR="00BE2277" w:rsidRPr="007B16F5" w14:paraId="740FB19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AC3491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069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669736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1.996138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7DBA6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763037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657FF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99691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0EA686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30202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B3995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084125</w:t>
            </w:r>
          </w:p>
        </w:tc>
      </w:tr>
      <w:tr w:rsidR="00BE2277" w:rsidRPr="007B16F5" w14:paraId="42626FDA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1C0E1A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2970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55A9D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8.747030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60EE3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51990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29EFF9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53649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8C0B86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27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6FDC4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084125</w:t>
            </w:r>
          </w:p>
        </w:tc>
      </w:tr>
      <w:tr w:rsidR="00BE2277" w:rsidRPr="007B16F5" w14:paraId="43B0E650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69D2CA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304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C86BF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.0578171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E3DC9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24522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928D9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39969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4E693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230892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2745E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690426</w:t>
            </w:r>
          </w:p>
        </w:tc>
      </w:tr>
      <w:tr w:rsidR="00BE2277" w:rsidRPr="007B16F5" w14:paraId="02969122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80649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1500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A0441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5.146726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61A9D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93931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BD2B1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24105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02BF67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88104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9B018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9989263</w:t>
            </w:r>
          </w:p>
        </w:tc>
      </w:tr>
      <w:tr w:rsidR="00BE2277" w:rsidRPr="007B16F5" w14:paraId="57DCF5E7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4A66D8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97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584DB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.702281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AAC09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567504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AA7F5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5758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E553A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0316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C6F61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2851947</w:t>
            </w:r>
          </w:p>
        </w:tc>
      </w:tr>
      <w:tr w:rsidR="00BE2277" w:rsidRPr="007B16F5" w14:paraId="7EDFFC07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D2754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124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EB421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.3139536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53903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627092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AD0BE2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58149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51B1FF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871083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A69CF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0962684</w:t>
            </w:r>
          </w:p>
        </w:tc>
      </w:tr>
      <w:tr w:rsidR="00BE2277" w:rsidRPr="007B16F5" w14:paraId="669C9F5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D48C01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467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0BFF1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2.64219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470C6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123016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B276A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930162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27DA80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5712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A2D39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8515049</w:t>
            </w:r>
          </w:p>
        </w:tc>
      </w:tr>
      <w:tr w:rsidR="00BE2277" w:rsidRPr="007B16F5" w14:paraId="1DB7167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9A1976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466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CF8E9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8.782912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9D548D" w14:textId="77777777" w:rsidR="00BE2277" w:rsidRPr="008545FD" w:rsidRDefault="00BE2277" w:rsidP="001051B3">
            <w:pPr>
              <w:widowControl/>
              <w:ind w:right="105"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4215639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6C1731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82405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6686F2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45937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7DF1E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2245879</w:t>
            </w:r>
          </w:p>
        </w:tc>
      </w:tr>
      <w:tr w:rsidR="00BE2277" w:rsidRPr="007B16F5" w14:paraId="025147A0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E5DFB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401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C485C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.0567314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4D581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4254859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39761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115354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746DB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42814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A17D5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4385296</w:t>
            </w:r>
          </w:p>
        </w:tc>
      </w:tr>
      <w:tr w:rsidR="00BE2277" w:rsidRPr="007B16F5" w14:paraId="4D00F0F5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356546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46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7ADEF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3.870621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C94EF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4311837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E85C9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87841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34B91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0747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AC7B3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6674848</w:t>
            </w:r>
          </w:p>
        </w:tc>
      </w:tr>
      <w:tr w:rsidR="00BE2277" w:rsidRPr="007B16F5" w14:paraId="50EB07A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28D560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470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8E8CB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0.35707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B8C48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4540110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F57976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70163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E572A2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11982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F8B95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91844575</w:t>
            </w:r>
          </w:p>
        </w:tc>
      </w:tr>
      <w:tr w:rsidR="00BE2277" w:rsidRPr="007B16F5" w14:paraId="5712CDB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91BC0E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0001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E840D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.1048299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0D986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5638131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9CAF1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00458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F6C38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41434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B6E8E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03253976</w:t>
            </w:r>
          </w:p>
        </w:tc>
      </w:tr>
      <w:tr w:rsidR="00BE2277" w:rsidRPr="007B16F5" w14:paraId="4F5A0892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6B1557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97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1E69F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1.081320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D528B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5746751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88B0F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56790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FA4A4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9681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FF548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910757</w:t>
            </w:r>
          </w:p>
        </w:tc>
      </w:tr>
      <w:tr w:rsidR="00BE2277" w:rsidRPr="007B16F5" w14:paraId="2AE3E5F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07A0D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687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B2C6E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1.1987049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85617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5953758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F9BC8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867775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C2188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4344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F32CCB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4619098</w:t>
            </w:r>
          </w:p>
        </w:tc>
      </w:tr>
      <w:tr w:rsidR="00BE2277" w:rsidRPr="007B16F5" w14:paraId="6A5E3FDB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F90C2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867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53A6C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7.3579558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31269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7463406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A3091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519313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9A15A3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30517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E0F41D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52606408</w:t>
            </w:r>
          </w:p>
        </w:tc>
      </w:tr>
      <w:tr w:rsidR="00BE2277" w:rsidRPr="007B16F5" w14:paraId="4808969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C49178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60007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0D8B6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85848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AA9E7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7794510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8E8BE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250257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9A181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64794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9B689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BE2277" w:rsidRPr="007B16F5" w14:paraId="7D0D87C5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86E77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16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6B9A2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.9260023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067C2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7812023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0D69D4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49554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5D231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80839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17B87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1646055</w:t>
            </w:r>
          </w:p>
        </w:tc>
      </w:tr>
      <w:tr w:rsidR="00BE2277" w:rsidRPr="007B16F5" w14:paraId="6C6E026F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1E942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DQ59630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26016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3560619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1145A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79002912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A9109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6765135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ED9E2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16459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D86A2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38690426</w:t>
            </w:r>
          </w:p>
        </w:tc>
      </w:tr>
      <w:tr w:rsidR="00BE2277" w:rsidRPr="007B16F5" w14:paraId="570A45B3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603E1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886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3B6D4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9.705894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DCCE2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796366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DCB9C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854691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3D0EA4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52760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B97D5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73996689</w:t>
            </w:r>
          </w:p>
        </w:tc>
      </w:tr>
      <w:tr w:rsidR="00BE2277" w:rsidRPr="007B16F5" w14:paraId="42DCD5C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20CEBA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332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A7823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.8656081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3B979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016467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32DE8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94608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590ECF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81997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3DF917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8931028</w:t>
            </w:r>
          </w:p>
        </w:tc>
      </w:tr>
      <w:tr w:rsidR="00BE2277" w:rsidRPr="007B16F5" w14:paraId="5B24ADE4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011E30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327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EFDF7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7.0173540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5BE13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404506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DCF6A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2077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5EED9C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0084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2680B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647302</w:t>
            </w:r>
          </w:p>
        </w:tc>
      </w:tr>
      <w:tr w:rsidR="00BE2277" w:rsidRPr="007B16F5" w14:paraId="5077F517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2FF39F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1357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FA1F4E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.2019709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3D091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425064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792F35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82151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B8E937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4597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BD33C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9467313</w:t>
            </w:r>
          </w:p>
        </w:tc>
      </w:tr>
      <w:tr w:rsidR="00BE2277" w:rsidRPr="007B16F5" w14:paraId="47E090D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025C1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469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944F1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.6287309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AB635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781622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1025E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700040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8BDCF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1443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A826A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657087</w:t>
            </w:r>
          </w:p>
        </w:tc>
      </w:tr>
      <w:tr w:rsidR="00BE2277" w:rsidRPr="007B16F5" w14:paraId="246B8CF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225C3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469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3822A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200581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95A8B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849280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759AA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11521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BA679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71129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24AF7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63022963</w:t>
            </w:r>
          </w:p>
        </w:tc>
      </w:tr>
      <w:tr w:rsidR="00BE2277" w:rsidRPr="007B16F5" w14:paraId="7B3583BE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0BD6C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919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A3BF54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7.6569702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3D5BD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954838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FA1A8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80916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2D8A6C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30680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83E6A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212444</w:t>
            </w:r>
          </w:p>
        </w:tc>
      </w:tr>
      <w:tr w:rsidR="00BE2277" w:rsidRPr="007B16F5" w14:paraId="772F55E0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0BFB65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4697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B836C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1569243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19FEA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9771854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4C2E4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14162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9753A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6754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71C21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0537359</w:t>
            </w:r>
          </w:p>
        </w:tc>
      </w:tr>
      <w:tr w:rsidR="00BE2277" w:rsidRPr="007B16F5" w14:paraId="44426C0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FE5FB1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7084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AA0A1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.257544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526A9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8979800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CF6F2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465560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E81EA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270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EC032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212444</w:t>
            </w:r>
          </w:p>
        </w:tc>
      </w:tr>
      <w:tr w:rsidR="00BE2277" w:rsidRPr="007B16F5" w14:paraId="18A0E0F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3809FC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738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E3EB8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6419723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CF71D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105996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4FDA4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614908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75384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7684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FC99B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21719582</w:t>
            </w:r>
          </w:p>
        </w:tc>
      </w:tr>
      <w:tr w:rsidR="00BE2277" w:rsidRPr="007B16F5" w14:paraId="04BCE01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E3FAB0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226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15154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7465039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DEB2B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137715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79FEF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29713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378C0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5112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03756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37159</w:t>
            </w:r>
          </w:p>
        </w:tc>
      </w:tr>
      <w:tr w:rsidR="00BE2277" w:rsidRPr="007B16F5" w14:paraId="1ACED1B1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EDB81B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22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BCD74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874756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9B6EB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4618586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F478D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33237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BCBC53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74072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58A56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0537359</w:t>
            </w:r>
          </w:p>
        </w:tc>
      </w:tr>
      <w:tr w:rsidR="00BE2277" w:rsidRPr="007B16F5" w14:paraId="79E1C89C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4F224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2201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E2F9B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089207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9318A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577639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926A96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63116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B3D6DE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71882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ADBAB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0537359</w:t>
            </w:r>
          </w:p>
        </w:tc>
      </w:tr>
      <w:tr w:rsidR="00BE2277" w:rsidRPr="007B16F5" w14:paraId="20EE812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DA14B6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310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5976A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30193060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2B1F5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582641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5E51E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49195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78EA1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27916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B8CF1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28626968</w:t>
            </w:r>
          </w:p>
        </w:tc>
      </w:tr>
      <w:tr w:rsidR="00BE2277" w:rsidRPr="007B16F5" w14:paraId="767EB8C0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DE5590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60095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857AB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67314313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C071B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905503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D6CFF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54113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F5452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134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6B67E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647302</w:t>
            </w:r>
          </w:p>
        </w:tc>
      </w:tr>
      <w:tr w:rsidR="00BE2277" w:rsidRPr="007B16F5" w14:paraId="5C8C2EE2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828CCA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3292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60291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05058912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14BC4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940194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88E69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83539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E02D1B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86085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33854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4433171</w:t>
            </w:r>
          </w:p>
        </w:tc>
      </w:tr>
      <w:tr w:rsidR="00BE2277" w:rsidRPr="007B16F5" w14:paraId="09BABE62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EF8240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7110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64852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.5512216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55E47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9966158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2A904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673380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3ED047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930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D08CE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212444</w:t>
            </w:r>
          </w:p>
        </w:tc>
      </w:tr>
      <w:tr w:rsidR="00BE2277" w:rsidRPr="007B16F5" w14:paraId="55341FE5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26731E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124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1B249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.3077638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583EE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015275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A72E42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889282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4A7DF7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1856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34F1F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657087</w:t>
            </w:r>
          </w:p>
        </w:tc>
      </w:tr>
      <w:tr w:rsidR="00BE2277" w:rsidRPr="007B16F5" w14:paraId="7039A34A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B87BBE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27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7002E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05801766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2C8B2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098618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2E2F6D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77092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254FC1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75030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71864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90537359</w:t>
            </w:r>
          </w:p>
        </w:tc>
      </w:tr>
      <w:tr w:rsidR="00BE2277" w:rsidRPr="007B16F5" w14:paraId="05EB780A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3A48FD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1243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0EFC8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.478161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FAD98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432558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C77EE0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596155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F26DA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65019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265C96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37159</w:t>
            </w:r>
          </w:p>
        </w:tc>
      </w:tr>
      <w:tr w:rsidR="00BE2277" w:rsidRPr="007B16F5" w14:paraId="2D68C3AB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68DD64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226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02234B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.7618587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109F2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609742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B784A0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136142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67AA9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7168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08531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90641</w:t>
            </w:r>
          </w:p>
        </w:tc>
      </w:tr>
      <w:tr w:rsidR="00BE2277" w:rsidRPr="007B16F5" w14:paraId="4CE64613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274C04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82265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9C079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.921746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DB6F3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6843445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47530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046913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48DB2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453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0D50E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37159</w:t>
            </w:r>
          </w:p>
        </w:tc>
      </w:tr>
      <w:tr w:rsidR="00BE2277" w:rsidRPr="007B16F5" w14:paraId="3030E714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1B26A9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8107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A7007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22120573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CA356A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0748711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E700F55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636863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C08F1F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2915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37728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647302</w:t>
            </w:r>
          </w:p>
        </w:tc>
      </w:tr>
      <w:tr w:rsidR="00BE2277" w:rsidRPr="007B16F5" w14:paraId="04BD418D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1DBBDC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35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BCDFB6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6829824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DEF51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2054972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6DB1D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847832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4BBB4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7307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5D561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157845</w:t>
            </w:r>
          </w:p>
        </w:tc>
      </w:tr>
      <w:tr w:rsidR="00BE2277" w:rsidRPr="007B16F5" w14:paraId="17EA8758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8860D6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6311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F7EECC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16841705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90E81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2113209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24AE5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43531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34146B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6299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422DF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37159</w:t>
            </w:r>
          </w:p>
        </w:tc>
      </w:tr>
      <w:tr w:rsidR="00BE2277" w:rsidRPr="007B16F5" w14:paraId="4ADEEAC9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57054D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600079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7315A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16841705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121708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2113209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0A81D3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43531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232F22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6299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D3D6A9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3537159</w:t>
            </w:r>
          </w:p>
        </w:tc>
      </w:tr>
      <w:tr w:rsidR="00BE2277" w:rsidRPr="007B16F5" w14:paraId="4072EFCA" w14:textId="77777777" w:rsidTr="001051B3">
        <w:trPr>
          <w:trHeight w:val="235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E1EF3E" w14:textId="77777777" w:rsidR="00BE2277" w:rsidRPr="008545FD" w:rsidRDefault="00BE2277" w:rsidP="001051B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Q598274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A40FA4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.71959012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F8D28F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4409655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B27277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79157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DE3A1D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444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E68402E" w14:textId="77777777" w:rsidR="00BE2277" w:rsidRPr="008545FD" w:rsidRDefault="00BE2277" w:rsidP="001051B3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8545F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212444</w:t>
            </w:r>
          </w:p>
        </w:tc>
      </w:tr>
    </w:tbl>
    <w:p w14:paraId="118BA518" w14:textId="77777777" w:rsidR="00485477" w:rsidRDefault="00485477"/>
    <w:sectPr w:rsidR="00485477" w:rsidSect="0052189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0E5AC" w14:textId="77777777" w:rsidR="00F2522F" w:rsidRDefault="00F2522F" w:rsidP="00FF4FF2">
      <w:r>
        <w:separator/>
      </w:r>
    </w:p>
  </w:endnote>
  <w:endnote w:type="continuationSeparator" w:id="0">
    <w:p w14:paraId="2EA88C2B" w14:textId="77777777" w:rsidR="00F2522F" w:rsidRDefault="00F2522F" w:rsidP="00FF4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F7B74" w14:textId="77777777" w:rsidR="00F2522F" w:rsidRDefault="00F2522F" w:rsidP="00FF4FF2">
      <w:r>
        <w:separator/>
      </w:r>
    </w:p>
  </w:footnote>
  <w:footnote w:type="continuationSeparator" w:id="0">
    <w:p w14:paraId="7D7B4864" w14:textId="77777777" w:rsidR="00F2522F" w:rsidRDefault="00F2522F" w:rsidP="00FF4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77"/>
    <w:rsid w:val="00485477"/>
    <w:rsid w:val="0052189F"/>
    <w:rsid w:val="007B17D8"/>
    <w:rsid w:val="00A81456"/>
    <w:rsid w:val="00AE4C0A"/>
    <w:rsid w:val="00BE2277"/>
    <w:rsid w:val="00CF6B1A"/>
    <w:rsid w:val="00F2522F"/>
    <w:rsid w:val="00F81539"/>
    <w:rsid w:val="00FF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9906B"/>
  <w15:chartTrackingRefBased/>
  <w15:docId w15:val="{DC209633-03F3-4897-AA2B-EEFC2A00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FF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E2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4293</Characters>
  <Application>Microsoft Office Word</Application>
  <DocSecurity>0</DocSecurity>
  <Lines>390</Lines>
  <Paragraphs>392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min</dc:creator>
  <cp:keywords/>
  <dc:description/>
  <cp:lastModifiedBy>Li Haomin</cp:lastModifiedBy>
  <cp:revision>8</cp:revision>
  <dcterms:created xsi:type="dcterms:W3CDTF">2021-06-25T14:16:00Z</dcterms:created>
  <dcterms:modified xsi:type="dcterms:W3CDTF">2021-06-26T10:34:00Z</dcterms:modified>
</cp:coreProperties>
</file>